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CC9D9" w14:textId="6A94C0B4" w:rsidR="00C16C1F" w:rsidRPr="001E7534" w:rsidRDefault="00C16C1F">
      <w:pPr>
        <w:spacing w:after="20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Article Title: 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Social Isolation, Coping Efficacy, and Social Well-Being over Time in Patients with Lung Cancer</w:t>
      </w:r>
    </w:p>
    <w:p w14:paraId="7A34D48B" w14:textId="0BDBC6E8" w:rsidR="00C16C1F" w:rsidRPr="001E7534" w:rsidRDefault="00C16C1F">
      <w:pPr>
        <w:spacing w:after="20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Journal Name: 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Journal of Behavioral Medicine</w:t>
      </w:r>
    </w:p>
    <w:p w14:paraId="32B5E93A" w14:textId="3C170EFE" w:rsidR="00C16C1F" w:rsidRPr="001E7534" w:rsidRDefault="00C16C1F">
      <w:pPr>
        <w:spacing w:after="20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Author Name(s): 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Victoria J. Dunsmore, PhD*; Shevaun D. Neupert, PhD</w:t>
      </w:r>
    </w:p>
    <w:p w14:paraId="1C5B0258" w14:textId="397A21CF" w:rsidR="00C16C1F" w:rsidRPr="001E7534" w:rsidRDefault="00C16C1F">
      <w:pPr>
        <w:spacing w:after="20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Affiliation &amp; Email (Corresponding Author): 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UNC Chapel Hill</w:t>
      </w:r>
      <w:r w:rsidR="007E7E02" w:rsidRPr="001E7534">
        <w:rPr>
          <w:rFonts w:ascii="Times New Roman" w:eastAsia="Times New Roman" w:hAnsi="Times New Roman" w:cs="Times New Roman"/>
          <w:b/>
          <w:sz w:val="20"/>
          <w:szCs w:val="20"/>
        </w:rPr>
        <w:t>; vdunsmo@unc.edu</w:t>
      </w:r>
    </w:p>
    <w:p w14:paraId="00000001" w14:textId="0A483FFA" w:rsidR="00241491" w:rsidRPr="001E7534" w:rsidRDefault="005476AA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Justification for Multilevel Modeling </w:t>
      </w:r>
    </w:p>
    <w:p w14:paraId="00000002" w14:textId="55FB9B3A" w:rsidR="00241491" w:rsidRPr="001E7534" w:rsidRDefault="005476A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In the multilevel modeling framework, individual change is represented through a 2-level hierarchical model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Hawkins et al., 2001)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. At Level 1, each person’s variability (e.g., change in social well-being levels and coping efficacy) is represented by an intercept and slope that become the outcome variables in a Level 2 model in which they may depend on person-level characteristics (e.g., social isolation)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Hawkins et al., 2001).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By examining the rate of change in outcomes across multiple waves of data (e.g., every 30 days for </w:t>
      </w:r>
      <w:r w:rsidR="004D6DA8" w:rsidRPr="001E7534">
        <w:rPr>
          <w:rFonts w:ascii="Times New Roman" w:eastAsia="Times New Roman" w:hAnsi="Times New Roman" w:cs="Times New Roman"/>
          <w:sz w:val="20"/>
          <w:szCs w:val="20"/>
        </w:rPr>
        <w:t xml:space="preserve">up to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6 months before a lung cancer CT scan), multilevel modeling is a powerful and flexible approach compared to techniques that treat change in two-wave segments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  <w:highlight w:val="white"/>
        </w:rPr>
        <w:t>Schulenberg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 xml:space="preserve"> et al., 2001)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. Multilevel modeling is frequently used to model intraindividual variability; that is, people’s variability around their own average. Because estimates of both between-person effects and within-person variability are possible with multilevel models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Lee et al., 1989)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, conclusions regarding the variability within people across occasions and the differences between people can be made. Additionally, multilevel modeling uses all available data from each participant to estimate a trajectory for that participant, controlling for the timing of that individual’s measurements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Karney et al., 1997)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0000003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04" w14:textId="6F4B53B8" w:rsidR="00241491" w:rsidRPr="001E7534" w:rsidRDefault="005476AA">
      <w:pPr>
        <w:spacing w:after="20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Reporting MLM Findings</w:t>
      </w:r>
    </w:p>
    <w:p w14:paraId="00000005" w14:textId="77777777" w:rsidR="00241491" w:rsidRPr="001E7534" w:rsidRDefault="005476A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vertAlign w:val="subscript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>Level 1: Social Well-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Being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it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it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+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it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(Coping Efficacy) +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it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(Proactive Coping) +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it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(Scan-related Anxiety) +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it</w:t>
      </w:r>
      <w:proofErr w:type="spellEnd"/>
    </w:p>
    <w:p w14:paraId="00000006" w14:textId="77777777" w:rsidR="00241491" w:rsidRPr="001E7534" w:rsidRDefault="005476A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vertAlign w:val="subscript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Level 2: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ab/>
        <w:t>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+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1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(Social Isolation) + u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i</w:t>
      </w:r>
    </w:p>
    <w:p w14:paraId="00000007" w14:textId="77777777" w:rsidR="00241491" w:rsidRPr="001E7534" w:rsidRDefault="005476AA">
      <w:pPr>
        <w:spacing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vertAlign w:val="subscript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0</w:t>
      </w:r>
    </w:p>
    <w:p w14:paraId="00000008" w14:textId="77777777" w:rsidR="00241491" w:rsidRPr="001E7534" w:rsidRDefault="005476AA">
      <w:pPr>
        <w:spacing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0</w:t>
      </w:r>
    </w:p>
    <w:p w14:paraId="00000009" w14:textId="77777777" w:rsidR="00241491" w:rsidRPr="001E7534" w:rsidRDefault="005476AA">
      <w:pPr>
        <w:spacing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0</w:t>
      </w:r>
    </w:p>
    <w:p w14:paraId="0000000A" w14:textId="77777777" w:rsidR="00241491" w:rsidRPr="001E7534" w:rsidRDefault="005476A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1E7534">
        <w:rPr>
          <w:rFonts w:ascii="Times New Roman" w:eastAsia="Times New Roman" w:hAnsi="Times New Roman" w:cs="Times New Roman"/>
          <w:sz w:val="20"/>
          <w:szCs w:val="20"/>
        </w:rPr>
        <w:t>Similar to</w:t>
      </w:r>
      <w:proofErr w:type="gram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a regression analysis, the Greek letters represent the values of coefficients related to the target variables (e.g., the intercept and slope). In Level 1, the intercept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it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, is defined as the expected level of social well-being for patient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>. The coping efficacy slope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, is the expected change in social well-being uniquely associated with coping efficacy. The covariate slopes, proactive coping and scan-related anxiety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, are the expected changes in social well-being uniquely associated with proactive coping and scan-related anxiety, respectively. The error term,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it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, represents a unique effect associated with person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(i.e., how much that individual fluctuates or varies over time). The individual intercepts (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) and slopes (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, β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i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) become the outcome variables in the Level 2 equations, where the average social well-being level for the sample when coping efficacy = 0 is represented by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and the average slopes of coping efficacy, proactive coping, and scan-related anxiety for the sample are represented by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1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,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2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3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, respectively. The effect of social isolation is represented by γ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1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000000B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0C" w14:textId="77777777" w:rsidR="00241491" w:rsidRPr="001E7534" w:rsidRDefault="005476AA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ICC Results for Covariates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 xml:space="preserve"> (Proactive Coping and </w:t>
      </w:r>
      <w:proofErr w:type="spellStart"/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)</w:t>
      </w:r>
    </w:p>
    <w:p w14:paraId="0000000D" w14:textId="1A93CE87" w:rsidR="00241491" w:rsidRPr="001E7534" w:rsidRDefault="005476A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Unconditional models (models without predictors) were conducted to confirm sufficient between- and within-person variance in proactive coping and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171DF" w:rsidRPr="001E7534">
        <w:rPr>
          <w:rFonts w:ascii="Times New Roman" w:eastAsia="Times New Roman" w:hAnsi="Times New Roman" w:cs="Times New Roman"/>
          <w:sz w:val="20"/>
          <w:szCs w:val="20"/>
        </w:rPr>
        <w:t>(Neupert et al., 2006; Raudenbush et al., 2002)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. Results showed that 51% of the variability in proactive coping and 18% of the variability in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was within-person (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Proactive Coping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: σ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0.11, z = 4.33, </w:t>
      </w:r>
      <w:r w:rsidRPr="001E7534"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&lt; .0001; </w:t>
      </w:r>
      <w:proofErr w:type="spellStart"/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>: σ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0.23, z = 4.19, </w:t>
      </w:r>
      <w:r w:rsidRPr="001E7534"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&lt; .0001). 49% of the variance in proactive coping and 82% of the variance in </w:t>
      </w:r>
      <w:proofErr w:type="spellStart"/>
      <w:r w:rsidRPr="001E7534">
        <w:rPr>
          <w:rFonts w:ascii="Times New Roman" w:eastAsia="Times New Roman" w:hAnsi="Times New Roman" w:cs="Times New Roman"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was between-person (</w:t>
      </w:r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Proactive Coping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: τ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0.11, z = 2.40, </w:t>
      </w:r>
      <w:r w:rsidRPr="001E7534"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= .008; </w:t>
      </w:r>
      <w:proofErr w:type="spellStart"/>
      <w:r w:rsidRPr="001E7534">
        <w:rPr>
          <w:rFonts w:ascii="Times New Roman" w:eastAsia="Times New Roman" w:hAnsi="Times New Roman" w:cs="Times New Roman"/>
          <w:b/>
          <w:sz w:val="20"/>
          <w:szCs w:val="20"/>
        </w:rPr>
        <w:t>Scanxiety</w:t>
      </w:r>
      <w:proofErr w:type="spellEnd"/>
      <w:r w:rsidRPr="001E7534">
        <w:rPr>
          <w:rFonts w:ascii="Times New Roman" w:eastAsia="Times New Roman" w:hAnsi="Times New Roman" w:cs="Times New Roman"/>
          <w:sz w:val="20"/>
          <w:szCs w:val="20"/>
        </w:rPr>
        <w:t>: τ</w:t>
      </w:r>
      <w:r w:rsidRPr="001E7534">
        <w:rPr>
          <w:rFonts w:ascii="Times New Roman" w:eastAsia="Times New Roman" w:hAnsi="Times New Roman" w:cs="Times New Roman"/>
          <w:sz w:val="20"/>
          <w:szCs w:val="20"/>
          <w:vertAlign w:val="subscript"/>
        </w:rPr>
        <w:t>00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 = 1.00, z = 3.03, </w:t>
      </w:r>
      <w:r w:rsidRPr="001E7534"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 xml:space="preserve">= .001). </w:t>
      </w:r>
    </w:p>
    <w:p w14:paraId="0000000E" w14:textId="77777777" w:rsidR="00241491" w:rsidRPr="001E7534" w:rsidRDefault="001E753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E7534">
        <w:rPr>
          <w:rFonts w:ascii="Times New Roman" w:hAnsi="Times New Roman" w:cs="Times New Roman"/>
          <w:sz w:val="20"/>
          <w:szCs w:val="20"/>
        </w:rPr>
        <w:pict w14:anchorId="10FE31CA">
          <v:rect id="_x0000_i1025" style="width:0;height:1.5pt" o:hralign="center" o:hrstd="t" o:hr="t" fillcolor="#a0a0a0" stroked="f"/>
        </w:pict>
      </w:r>
    </w:p>
    <w:p w14:paraId="73698920" w14:textId="77777777" w:rsidR="00305C15" w:rsidRPr="001E7534" w:rsidRDefault="00305C15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0000000F" w14:textId="5FE51BD4" w:rsidR="00241491" w:rsidRPr="001E7534" w:rsidRDefault="005476AA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1E7534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References</w:t>
      </w:r>
    </w:p>
    <w:p w14:paraId="204637D3" w14:textId="77777777" w:rsidR="003171DF" w:rsidRPr="001E7534" w:rsidRDefault="003171D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10" w14:textId="52DAA83A" w:rsidR="00241491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Neupert, S. D., Almeida, D. M., Mroczek, D. K., &amp; Spiro III, A. (2006). Daily stressors and memory failures in a naturalistic setting: findings from the VA Normative Aging Study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sychology and aging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21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(2), 424-429. https://doi/10.1037/0882-7974.21.2.424</w:t>
      </w:r>
    </w:p>
    <w:p w14:paraId="00000011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0000012" w14:textId="46FB1089" w:rsidR="00241491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Hawkins, J. D., Guo, J., Hill, K. G., Battin-Pearson, S., &amp; Abbott, R. D. (2001). Long-term effects of the Seattle Social Development Intervention on school bonding trajectories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pplied developmental science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5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(4), 225-236. https://doi.org/10.1207%2FS1532480XADS0504_04</w:t>
      </w:r>
    </w:p>
    <w:p w14:paraId="00000013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0000014" w14:textId="15481BB9" w:rsidR="00241491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Schulenberg, J., &amp; Maggs, J. L. (2001). Moving targets: Modeling developmental trajectories of adolescent alcohol misuse, individual and peer risk factors, and intervention effects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pplied Developmental Science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5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(4), 237-253. https://doi.org/10.1207/S1532480XADS0504_05</w:t>
      </w:r>
    </w:p>
    <w:p w14:paraId="00000015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0000018" w14:textId="0352B1FD" w:rsidR="00241491" w:rsidRPr="001E7534" w:rsidRDefault="00895C1E" w:rsidP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Lee, V. E., &amp; Bryk, A. S. (1989). A multilevel model of the social distribution of high school achievement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ociology of education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, 172-192. https://doi.org/10.2307/2112866</w:t>
      </w:r>
    </w:p>
    <w:p w14:paraId="0277BAE6" w14:textId="77777777" w:rsidR="00895C1E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0000019" w14:textId="660BD024" w:rsidR="00241491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Karney, B. R., &amp; Bradbury, T. N. (1997). Neuroticism, marital interaction, and the trajectory of marital satisfaction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Journal of personality and social psychology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72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(5), 1075-1092.</w:t>
      </w:r>
      <w:r w:rsidRPr="001E7534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Pr="001E7534">
        <w:rPr>
          <w:rFonts w:ascii="Times New Roman" w:eastAsia="Times New Roman" w:hAnsi="Times New Roman" w:cs="Times New Roman"/>
          <w:sz w:val="20"/>
          <w:szCs w:val="20"/>
        </w:rPr>
        <w:t>https://doi/10.1037/0022-3514.72.5.1075</w:t>
      </w:r>
    </w:p>
    <w:p w14:paraId="0000001A" w14:textId="77777777" w:rsidR="00241491" w:rsidRPr="001E7534" w:rsidRDefault="0024149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000001B" w14:textId="5ED1A28E" w:rsidR="00241491" w:rsidRPr="001E7534" w:rsidRDefault="00895C1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Raudenbush, S. W., &amp; Bryk, A. S. (2002). </w:t>
      </w:r>
      <w:r w:rsidRPr="001E753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Hierarchical linear models: Applications and data analysis methods</w:t>
      </w:r>
      <w:r w:rsidRPr="001E7534">
        <w:rPr>
          <w:rFonts w:ascii="Times New Roman" w:hAnsi="Times New Roman" w:cs="Times New Roman"/>
          <w:sz w:val="20"/>
          <w:szCs w:val="20"/>
          <w:shd w:val="clear" w:color="auto" w:fill="FFFFFF"/>
        </w:rPr>
        <w:t> (Vol. 1). Sage.</w:t>
      </w:r>
    </w:p>
    <w:sectPr w:rsidR="00241491" w:rsidRPr="001E7534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491"/>
    <w:rsid w:val="001E7534"/>
    <w:rsid w:val="00241491"/>
    <w:rsid w:val="00305C15"/>
    <w:rsid w:val="003171DF"/>
    <w:rsid w:val="004D6DA8"/>
    <w:rsid w:val="005476AA"/>
    <w:rsid w:val="007848B1"/>
    <w:rsid w:val="007E7E02"/>
    <w:rsid w:val="00895C1E"/>
    <w:rsid w:val="00C05AEB"/>
    <w:rsid w:val="00C1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4D7F288"/>
  <w15:docId w15:val="{F48A2F03-DB3D-4407-A566-D5C4F143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nsmore, Victoria J</dc:creator>
  <cp:lastModifiedBy>Dunsmore, Victoria J</cp:lastModifiedBy>
  <cp:revision>2</cp:revision>
  <dcterms:created xsi:type="dcterms:W3CDTF">2024-07-25T19:45:00Z</dcterms:created>
  <dcterms:modified xsi:type="dcterms:W3CDTF">2024-07-25T19:45:00Z</dcterms:modified>
</cp:coreProperties>
</file>